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395"/>
        <w:gridCol w:w="1504"/>
        <w:gridCol w:w="1707"/>
        <w:gridCol w:w="1221"/>
        <w:gridCol w:w="1221"/>
        <w:gridCol w:w="1221"/>
        <w:gridCol w:w="928"/>
        <w:gridCol w:w="2690"/>
        <w:gridCol w:w="2117"/>
      </w:tblGrid>
      <w:tr w:rsidR="00181696" w:rsidRPr="00725B60" w14:paraId="2C69903D" w14:textId="77777777" w:rsidTr="008B3D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9"/>
            <w:tcBorders>
              <w:top w:val="nil"/>
            </w:tcBorders>
            <w:vAlign w:val="center"/>
          </w:tcPr>
          <w:p w14:paraId="62C7F75D" w14:textId="1FB07467" w:rsidR="00181696" w:rsidRPr="00725B60" w:rsidRDefault="00725B60" w:rsidP="00725B60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725B6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dditional File 1 </w:t>
            </w:r>
            <w:r w:rsidRPr="0059079B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Table S1</w:t>
            </w:r>
            <w:r w:rsidRPr="00725B6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– </w:t>
            </w:r>
            <w:r w:rsidRPr="00725B6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Distribution of the observed frequency of genotype and Hardy-Weinberg equilibrium of the genetic polymorphisms evaluated in this study (n=198).</w:t>
            </w:r>
          </w:p>
        </w:tc>
      </w:tr>
      <w:tr w:rsidR="00181696" w:rsidRPr="004F4C65" w14:paraId="2A1A7749" w14:textId="77777777" w:rsidTr="008B3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68CF4BC0" w14:textId="77777777" w:rsidR="00181696" w:rsidRPr="004F4C65" w:rsidRDefault="00181696" w:rsidP="008B3D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4C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</w:t>
            </w:r>
          </w:p>
        </w:tc>
        <w:tc>
          <w:tcPr>
            <w:tcW w:w="0" w:type="auto"/>
            <w:vMerge w:val="restart"/>
            <w:vAlign w:val="center"/>
          </w:tcPr>
          <w:p w14:paraId="7399EB8C" w14:textId="77777777" w:rsidR="00181696" w:rsidRPr="004F4C65" w:rsidRDefault="00181696" w:rsidP="008B3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F4C6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NP</w:t>
            </w:r>
          </w:p>
        </w:tc>
        <w:tc>
          <w:tcPr>
            <w:tcW w:w="0" w:type="auto"/>
            <w:vMerge w:val="restart"/>
            <w:vAlign w:val="center"/>
          </w:tcPr>
          <w:p w14:paraId="72EE6227" w14:textId="77777777" w:rsidR="00181696" w:rsidRPr="004F4C65" w:rsidRDefault="00181696" w:rsidP="008B3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F4C6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roup</w:t>
            </w:r>
          </w:p>
        </w:tc>
        <w:tc>
          <w:tcPr>
            <w:tcW w:w="0" w:type="auto"/>
            <w:gridSpan w:val="3"/>
          </w:tcPr>
          <w:p w14:paraId="3E385B98" w14:textId="77777777" w:rsidR="00181696" w:rsidRPr="004F4C65" w:rsidRDefault="00181696" w:rsidP="008B3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F4C6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enotype (n%)</w:t>
            </w:r>
          </w:p>
        </w:tc>
        <w:tc>
          <w:tcPr>
            <w:tcW w:w="0" w:type="auto"/>
            <w:vMerge w:val="restart"/>
            <w:vAlign w:val="center"/>
          </w:tcPr>
          <w:p w14:paraId="131E9F94" w14:textId="77777777" w:rsidR="00181696" w:rsidRPr="004F4C65" w:rsidRDefault="00181696" w:rsidP="008B3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F4C6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0" w:type="auto"/>
            <w:vMerge w:val="restart"/>
            <w:vAlign w:val="center"/>
          </w:tcPr>
          <w:p w14:paraId="18DC9D93" w14:textId="77777777" w:rsidR="00181696" w:rsidRPr="004F4C65" w:rsidRDefault="00181696" w:rsidP="008B3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F4C6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enotyping success rate</w:t>
            </w:r>
          </w:p>
        </w:tc>
        <w:tc>
          <w:tcPr>
            <w:tcW w:w="0" w:type="auto"/>
            <w:vMerge w:val="restart"/>
            <w:vAlign w:val="center"/>
          </w:tcPr>
          <w:p w14:paraId="6295DBB4" w14:textId="77777777" w:rsidR="00181696" w:rsidRPr="004F4C65" w:rsidRDefault="00181696" w:rsidP="008B3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F4C6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hi-squared HWE</w:t>
            </w:r>
          </w:p>
        </w:tc>
      </w:tr>
      <w:tr w:rsidR="00181696" w:rsidRPr="004F4C65" w14:paraId="3AB0E92B" w14:textId="77777777" w:rsidTr="008B3D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45EFEC4" w14:textId="77777777" w:rsidR="00181696" w:rsidRPr="004F4C65" w:rsidRDefault="00181696" w:rsidP="008B3D2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14:paraId="5B607779" w14:textId="77777777" w:rsidR="00181696" w:rsidRPr="004F4C65" w:rsidRDefault="00181696" w:rsidP="008B3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14:paraId="1ED447BB" w14:textId="77777777" w:rsidR="00181696" w:rsidRPr="004F4C65" w:rsidRDefault="00181696" w:rsidP="008B3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0D0A48E" w14:textId="77777777" w:rsidR="00181696" w:rsidRPr="004F4C65" w:rsidRDefault="00181696" w:rsidP="008B3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F4C6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A</w:t>
            </w:r>
          </w:p>
        </w:tc>
        <w:tc>
          <w:tcPr>
            <w:tcW w:w="0" w:type="auto"/>
          </w:tcPr>
          <w:p w14:paraId="6F45AA55" w14:textId="77777777" w:rsidR="00181696" w:rsidRPr="004F4C65" w:rsidRDefault="00181696" w:rsidP="008B3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F4C6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G</w:t>
            </w:r>
          </w:p>
        </w:tc>
        <w:tc>
          <w:tcPr>
            <w:tcW w:w="0" w:type="auto"/>
          </w:tcPr>
          <w:p w14:paraId="5EA47B68" w14:textId="77777777" w:rsidR="00181696" w:rsidRPr="004F4C65" w:rsidRDefault="00181696" w:rsidP="008B3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F4C6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G</w:t>
            </w:r>
          </w:p>
        </w:tc>
        <w:tc>
          <w:tcPr>
            <w:tcW w:w="0" w:type="auto"/>
            <w:vMerge/>
          </w:tcPr>
          <w:p w14:paraId="671F40C9" w14:textId="77777777" w:rsidR="00181696" w:rsidRPr="004F4C65" w:rsidRDefault="00181696" w:rsidP="008B3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14:paraId="35055076" w14:textId="77777777" w:rsidR="00181696" w:rsidRPr="004F4C65" w:rsidRDefault="00181696" w:rsidP="008B3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14:paraId="27EC98DC" w14:textId="77777777" w:rsidR="00181696" w:rsidRPr="004F4C65" w:rsidRDefault="00181696" w:rsidP="008B3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181696" w:rsidRPr="004F4C65" w14:paraId="100C2726" w14:textId="77777777" w:rsidTr="008B3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2FEDE7C5" w14:textId="77777777" w:rsidR="00181696" w:rsidRPr="004F4C65" w:rsidRDefault="00181696" w:rsidP="008B3D2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F4C6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F4C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GF</w:t>
            </w:r>
          </w:p>
        </w:tc>
        <w:tc>
          <w:tcPr>
            <w:tcW w:w="0" w:type="auto"/>
            <w:vMerge w:val="restart"/>
          </w:tcPr>
          <w:p w14:paraId="54E13F8A" w14:textId="77777777" w:rsidR="00181696" w:rsidRPr="004F4C65" w:rsidRDefault="00181696" w:rsidP="008B3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4C65">
              <w:rPr>
                <w:rFonts w:ascii="Times New Roman" w:hAnsi="Times New Roman" w:cs="Times New Roman"/>
                <w:sz w:val="20"/>
                <w:szCs w:val="20"/>
              </w:rPr>
              <w:t>rs4444903</w:t>
            </w:r>
          </w:p>
        </w:tc>
        <w:tc>
          <w:tcPr>
            <w:tcW w:w="0" w:type="auto"/>
          </w:tcPr>
          <w:p w14:paraId="604F7C34" w14:textId="77777777" w:rsidR="00181696" w:rsidRPr="004F4C65" w:rsidRDefault="00181696" w:rsidP="008B3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4C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 CL±P</w:t>
            </w:r>
          </w:p>
        </w:tc>
        <w:tc>
          <w:tcPr>
            <w:tcW w:w="0" w:type="auto"/>
            <w:vAlign w:val="center"/>
          </w:tcPr>
          <w:p w14:paraId="645CC662" w14:textId="77777777" w:rsidR="00181696" w:rsidRPr="004F4C65" w:rsidRDefault="00181696" w:rsidP="008B3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4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(28.3)</w:t>
            </w:r>
          </w:p>
        </w:tc>
        <w:tc>
          <w:tcPr>
            <w:tcW w:w="0" w:type="auto"/>
            <w:vAlign w:val="center"/>
          </w:tcPr>
          <w:p w14:paraId="5633823B" w14:textId="77777777" w:rsidR="00181696" w:rsidRPr="004F4C65" w:rsidRDefault="00181696" w:rsidP="008B3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4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 (52.2)</w:t>
            </w:r>
          </w:p>
        </w:tc>
        <w:tc>
          <w:tcPr>
            <w:tcW w:w="0" w:type="auto"/>
            <w:vAlign w:val="center"/>
          </w:tcPr>
          <w:p w14:paraId="1117E91A" w14:textId="77777777" w:rsidR="00181696" w:rsidRPr="004F4C65" w:rsidRDefault="00181696" w:rsidP="008B3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4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19.6)</w:t>
            </w:r>
          </w:p>
        </w:tc>
        <w:tc>
          <w:tcPr>
            <w:tcW w:w="0" w:type="auto"/>
            <w:vAlign w:val="center"/>
          </w:tcPr>
          <w:p w14:paraId="5D5651DA" w14:textId="77777777" w:rsidR="00181696" w:rsidRPr="004F4C65" w:rsidRDefault="00181696" w:rsidP="008B3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4C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</w:t>
            </w:r>
          </w:p>
        </w:tc>
        <w:tc>
          <w:tcPr>
            <w:tcW w:w="0" w:type="auto"/>
            <w:vAlign w:val="center"/>
          </w:tcPr>
          <w:p w14:paraId="538EF601" w14:textId="77777777" w:rsidR="00181696" w:rsidRPr="004F4C65" w:rsidRDefault="00181696" w:rsidP="008B3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4C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.9%</w:t>
            </w:r>
          </w:p>
        </w:tc>
        <w:tc>
          <w:tcPr>
            <w:tcW w:w="0" w:type="auto"/>
            <w:vAlign w:val="center"/>
          </w:tcPr>
          <w:p w14:paraId="2E806E17" w14:textId="77777777" w:rsidR="00181696" w:rsidRPr="004F4C65" w:rsidRDefault="00181696" w:rsidP="008B3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4C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22</w:t>
            </w:r>
          </w:p>
        </w:tc>
      </w:tr>
      <w:tr w:rsidR="00181696" w:rsidRPr="004F4C65" w14:paraId="6993E9F0" w14:textId="77777777" w:rsidTr="008B3D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3D469886" w14:textId="77777777" w:rsidR="00181696" w:rsidRPr="004F4C65" w:rsidRDefault="00181696" w:rsidP="008B3D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14:paraId="58561D9A" w14:textId="77777777" w:rsidR="00181696" w:rsidRPr="004F4C65" w:rsidRDefault="00181696" w:rsidP="008B3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ABA7D60" w14:textId="77777777" w:rsidR="00181696" w:rsidRPr="004F4C65" w:rsidRDefault="00181696" w:rsidP="008B3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4C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out CL±P</w:t>
            </w:r>
          </w:p>
        </w:tc>
        <w:tc>
          <w:tcPr>
            <w:tcW w:w="0" w:type="auto"/>
            <w:vAlign w:val="center"/>
          </w:tcPr>
          <w:p w14:paraId="5F68C34F" w14:textId="77777777" w:rsidR="00181696" w:rsidRPr="004F4C65" w:rsidRDefault="00181696" w:rsidP="008B3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4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21.9)</w:t>
            </w:r>
          </w:p>
        </w:tc>
        <w:tc>
          <w:tcPr>
            <w:tcW w:w="0" w:type="auto"/>
            <w:vAlign w:val="center"/>
          </w:tcPr>
          <w:p w14:paraId="51199C38" w14:textId="77777777" w:rsidR="00181696" w:rsidRPr="004F4C65" w:rsidRDefault="00181696" w:rsidP="008B3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4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 (52.4)</w:t>
            </w:r>
          </w:p>
        </w:tc>
        <w:tc>
          <w:tcPr>
            <w:tcW w:w="0" w:type="auto"/>
            <w:vAlign w:val="center"/>
          </w:tcPr>
          <w:p w14:paraId="5E8AE71C" w14:textId="77777777" w:rsidR="00181696" w:rsidRPr="004F4C65" w:rsidRDefault="00181696" w:rsidP="008B3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4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25.7)</w:t>
            </w:r>
          </w:p>
        </w:tc>
        <w:tc>
          <w:tcPr>
            <w:tcW w:w="0" w:type="auto"/>
            <w:vAlign w:val="center"/>
          </w:tcPr>
          <w:p w14:paraId="11D1040D" w14:textId="77777777" w:rsidR="00181696" w:rsidRPr="004F4C65" w:rsidRDefault="00181696" w:rsidP="008B3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4C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5</w:t>
            </w:r>
          </w:p>
        </w:tc>
        <w:tc>
          <w:tcPr>
            <w:tcW w:w="0" w:type="auto"/>
            <w:vAlign w:val="center"/>
          </w:tcPr>
          <w:p w14:paraId="1A952943" w14:textId="77777777" w:rsidR="00181696" w:rsidRPr="004F4C65" w:rsidRDefault="00181696" w:rsidP="008B3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4C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%</w:t>
            </w:r>
          </w:p>
        </w:tc>
        <w:tc>
          <w:tcPr>
            <w:tcW w:w="0" w:type="auto"/>
            <w:vAlign w:val="center"/>
          </w:tcPr>
          <w:p w14:paraId="675CAE34" w14:textId="77777777" w:rsidR="00181696" w:rsidRPr="004F4C65" w:rsidRDefault="00181696" w:rsidP="008B3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4C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36</w:t>
            </w:r>
          </w:p>
        </w:tc>
      </w:tr>
      <w:tr w:rsidR="00181696" w:rsidRPr="004F4C65" w14:paraId="24ACD687" w14:textId="77777777" w:rsidTr="008B3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6A828F5A" w14:textId="77777777" w:rsidR="00181696" w:rsidRPr="004F4C65" w:rsidRDefault="00181696" w:rsidP="008B3D2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DC25081" w14:textId="77777777" w:rsidR="00181696" w:rsidRPr="004F4C65" w:rsidRDefault="00181696" w:rsidP="008B3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297326B" w14:textId="77777777" w:rsidR="00181696" w:rsidRPr="004F4C65" w:rsidRDefault="00181696" w:rsidP="008B3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D75E645" w14:textId="77777777" w:rsidR="00181696" w:rsidRPr="004F4C65" w:rsidRDefault="00181696" w:rsidP="008B3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F4C6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A</w:t>
            </w:r>
          </w:p>
        </w:tc>
        <w:tc>
          <w:tcPr>
            <w:tcW w:w="0" w:type="auto"/>
            <w:vAlign w:val="center"/>
          </w:tcPr>
          <w:p w14:paraId="3F0FD622" w14:textId="77777777" w:rsidR="00181696" w:rsidRPr="004F4C65" w:rsidRDefault="00181696" w:rsidP="008B3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F4C6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G</w:t>
            </w:r>
          </w:p>
        </w:tc>
        <w:tc>
          <w:tcPr>
            <w:tcW w:w="0" w:type="auto"/>
            <w:vAlign w:val="center"/>
          </w:tcPr>
          <w:p w14:paraId="5D96B3DC" w14:textId="77777777" w:rsidR="00181696" w:rsidRPr="004F4C65" w:rsidRDefault="00181696" w:rsidP="008B3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F4C6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G</w:t>
            </w:r>
          </w:p>
        </w:tc>
        <w:tc>
          <w:tcPr>
            <w:tcW w:w="0" w:type="auto"/>
            <w:vAlign w:val="center"/>
          </w:tcPr>
          <w:p w14:paraId="797EF322" w14:textId="77777777" w:rsidR="00181696" w:rsidRPr="004F4C65" w:rsidRDefault="00181696" w:rsidP="008B3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64254FE" w14:textId="77777777" w:rsidR="00181696" w:rsidRPr="004F4C65" w:rsidRDefault="00181696" w:rsidP="008B3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9C34EA5" w14:textId="77777777" w:rsidR="00181696" w:rsidRPr="004F4C65" w:rsidRDefault="00181696" w:rsidP="008B3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81696" w:rsidRPr="004F4C65" w14:paraId="75ABAB5D" w14:textId="77777777" w:rsidTr="008B3D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15AEB091" w14:textId="77777777" w:rsidR="00181696" w:rsidRPr="004F4C65" w:rsidRDefault="00181696" w:rsidP="008B3D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 w:val="restart"/>
          </w:tcPr>
          <w:p w14:paraId="69B87501" w14:textId="77777777" w:rsidR="00181696" w:rsidRPr="004F4C65" w:rsidRDefault="00181696" w:rsidP="008B3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4C65">
              <w:rPr>
                <w:rFonts w:ascii="Times New Roman" w:hAnsi="Times New Roman" w:cs="Times New Roman"/>
                <w:sz w:val="20"/>
                <w:szCs w:val="20"/>
              </w:rPr>
              <w:t>rs2237051</w:t>
            </w:r>
          </w:p>
        </w:tc>
        <w:tc>
          <w:tcPr>
            <w:tcW w:w="0" w:type="auto"/>
          </w:tcPr>
          <w:p w14:paraId="646D8865" w14:textId="77777777" w:rsidR="00181696" w:rsidRPr="004F4C65" w:rsidRDefault="00181696" w:rsidP="008B3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4C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 CL±P</w:t>
            </w:r>
          </w:p>
        </w:tc>
        <w:tc>
          <w:tcPr>
            <w:tcW w:w="0" w:type="auto"/>
            <w:vAlign w:val="center"/>
          </w:tcPr>
          <w:p w14:paraId="59166D25" w14:textId="77777777" w:rsidR="00181696" w:rsidRPr="004F4C65" w:rsidRDefault="00181696" w:rsidP="008B3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4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20.4)</w:t>
            </w:r>
          </w:p>
        </w:tc>
        <w:tc>
          <w:tcPr>
            <w:tcW w:w="0" w:type="auto"/>
            <w:vAlign w:val="center"/>
          </w:tcPr>
          <w:p w14:paraId="4C661835" w14:textId="77777777" w:rsidR="00181696" w:rsidRPr="004F4C65" w:rsidRDefault="00181696" w:rsidP="008B3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4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 (46.2)</w:t>
            </w:r>
          </w:p>
        </w:tc>
        <w:tc>
          <w:tcPr>
            <w:tcW w:w="0" w:type="auto"/>
            <w:vAlign w:val="center"/>
          </w:tcPr>
          <w:p w14:paraId="03BB7516" w14:textId="77777777" w:rsidR="00181696" w:rsidRPr="004F4C65" w:rsidRDefault="00181696" w:rsidP="008B3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4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 (33.3)</w:t>
            </w:r>
          </w:p>
        </w:tc>
        <w:tc>
          <w:tcPr>
            <w:tcW w:w="0" w:type="auto"/>
            <w:vAlign w:val="center"/>
          </w:tcPr>
          <w:p w14:paraId="49877993" w14:textId="77777777" w:rsidR="00181696" w:rsidRPr="004F4C65" w:rsidRDefault="00181696" w:rsidP="008B3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4C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</w:t>
            </w:r>
          </w:p>
        </w:tc>
        <w:tc>
          <w:tcPr>
            <w:tcW w:w="0" w:type="auto"/>
            <w:vAlign w:val="center"/>
          </w:tcPr>
          <w:p w14:paraId="6D4FD929" w14:textId="77777777" w:rsidR="00181696" w:rsidRPr="004F4C65" w:rsidRDefault="00181696" w:rsidP="008B3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4C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%</w:t>
            </w:r>
          </w:p>
        </w:tc>
        <w:tc>
          <w:tcPr>
            <w:tcW w:w="0" w:type="auto"/>
            <w:vAlign w:val="center"/>
          </w:tcPr>
          <w:p w14:paraId="2B4AF527" w14:textId="77777777" w:rsidR="00181696" w:rsidRPr="004F4C65" w:rsidRDefault="00181696" w:rsidP="008B3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4C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05</w:t>
            </w:r>
          </w:p>
        </w:tc>
      </w:tr>
      <w:tr w:rsidR="00181696" w:rsidRPr="004F4C65" w14:paraId="33B52608" w14:textId="77777777" w:rsidTr="008B3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55D9F297" w14:textId="77777777" w:rsidR="00181696" w:rsidRPr="004F4C65" w:rsidRDefault="00181696" w:rsidP="008B3D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14:paraId="253C6299" w14:textId="77777777" w:rsidR="00181696" w:rsidRPr="004F4C65" w:rsidRDefault="00181696" w:rsidP="008B3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89F55F6" w14:textId="77777777" w:rsidR="00181696" w:rsidRPr="004F4C65" w:rsidRDefault="00181696" w:rsidP="008B3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4C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out CL±P</w:t>
            </w:r>
          </w:p>
        </w:tc>
        <w:tc>
          <w:tcPr>
            <w:tcW w:w="0" w:type="auto"/>
            <w:vAlign w:val="center"/>
          </w:tcPr>
          <w:p w14:paraId="33B171B2" w14:textId="77777777" w:rsidR="00181696" w:rsidRPr="004F4C65" w:rsidRDefault="00181696" w:rsidP="008B3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4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(22.9)</w:t>
            </w:r>
          </w:p>
        </w:tc>
        <w:tc>
          <w:tcPr>
            <w:tcW w:w="0" w:type="auto"/>
            <w:vAlign w:val="center"/>
          </w:tcPr>
          <w:p w14:paraId="39637D66" w14:textId="77777777" w:rsidR="00181696" w:rsidRPr="004F4C65" w:rsidRDefault="00181696" w:rsidP="008B3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4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 (54.3)</w:t>
            </w:r>
          </w:p>
        </w:tc>
        <w:tc>
          <w:tcPr>
            <w:tcW w:w="0" w:type="auto"/>
            <w:vAlign w:val="center"/>
          </w:tcPr>
          <w:p w14:paraId="38CE93B0" w14:textId="77777777" w:rsidR="00181696" w:rsidRPr="004F4C65" w:rsidRDefault="00181696" w:rsidP="008B3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4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(22.9)</w:t>
            </w:r>
          </w:p>
        </w:tc>
        <w:tc>
          <w:tcPr>
            <w:tcW w:w="0" w:type="auto"/>
            <w:vAlign w:val="center"/>
          </w:tcPr>
          <w:p w14:paraId="68049469" w14:textId="77777777" w:rsidR="00181696" w:rsidRPr="004F4C65" w:rsidRDefault="00181696" w:rsidP="008B3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4C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5</w:t>
            </w:r>
          </w:p>
        </w:tc>
        <w:tc>
          <w:tcPr>
            <w:tcW w:w="0" w:type="auto"/>
            <w:vAlign w:val="center"/>
          </w:tcPr>
          <w:p w14:paraId="12BE794F" w14:textId="77777777" w:rsidR="00181696" w:rsidRPr="004F4C65" w:rsidRDefault="00181696" w:rsidP="008B3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4C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%</w:t>
            </w:r>
          </w:p>
        </w:tc>
        <w:tc>
          <w:tcPr>
            <w:tcW w:w="0" w:type="auto"/>
            <w:vAlign w:val="center"/>
          </w:tcPr>
          <w:p w14:paraId="30407429" w14:textId="77777777" w:rsidR="00181696" w:rsidRPr="004F4C65" w:rsidRDefault="00181696" w:rsidP="008B3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4C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53</w:t>
            </w:r>
          </w:p>
        </w:tc>
      </w:tr>
      <w:tr w:rsidR="00181696" w:rsidRPr="004F4C65" w14:paraId="425A4A37" w14:textId="77777777" w:rsidTr="008B3D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4780D247" w14:textId="77777777" w:rsidR="00181696" w:rsidRPr="004F4C65" w:rsidRDefault="00181696" w:rsidP="008B3D2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F4C6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GFR</w:t>
            </w:r>
          </w:p>
        </w:tc>
        <w:tc>
          <w:tcPr>
            <w:tcW w:w="0" w:type="auto"/>
          </w:tcPr>
          <w:p w14:paraId="340FD1AC" w14:textId="77777777" w:rsidR="00181696" w:rsidRPr="004F4C65" w:rsidRDefault="00181696" w:rsidP="008B3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DEB9231" w14:textId="77777777" w:rsidR="00181696" w:rsidRPr="004F4C65" w:rsidRDefault="00181696" w:rsidP="008B3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154526B" w14:textId="77777777" w:rsidR="00181696" w:rsidRPr="004F4C65" w:rsidRDefault="00181696" w:rsidP="008B3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F4C6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A</w:t>
            </w:r>
          </w:p>
        </w:tc>
        <w:tc>
          <w:tcPr>
            <w:tcW w:w="0" w:type="auto"/>
            <w:vAlign w:val="center"/>
          </w:tcPr>
          <w:p w14:paraId="0AEAACF0" w14:textId="77777777" w:rsidR="00181696" w:rsidRPr="004F4C65" w:rsidRDefault="00181696" w:rsidP="008B3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F4C6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G</w:t>
            </w:r>
          </w:p>
        </w:tc>
        <w:tc>
          <w:tcPr>
            <w:tcW w:w="0" w:type="auto"/>
            <w:vAlign w:val="center"/>
          </w:tcPr>
          <w:p w14:paraId="67F93366" w14:textId="77777777" w:rsidR="00181696" w:rsidRPr="004F4C65" w:rsidRDefault="00181696" w:rsidP="008B3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F4C6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G</w:t>
            </w:r>
          </w:p>
        </w:tc>
        <w:tc>
          <w:tcPr>
            <w:tcW w:w="0" w:type="auto"/>
            <w:vAlign w:val="center"/>
          </w:tcPr>
          <w:p w14:paraId="5E35C371" w14:textId="77777777" w:rsidR="00181696" w:rsidRPr="004F4C65" w:rsidRDefault="00181696" w:rsidP="008B3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F97BBC3" w14:textId="77777777" w:rsidR="00181696" w:rsidRPr="004F4C65" w:rsidRDefault="00181696" w:rsidP="008B3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B0B0F65" w14:textId="77777777" w:rsidR="00181696" w:rsidRPr="004F4C65" w:rsidRDefault="00181696" w:rsidP="008B3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81696" w:rsidRPr="004F4C65" w14:paraId="1A75FC90" w14:textId="77777777" w:rsidTr="008B3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1CDE067C" w14:textId="77777777" w:rsidR="00181696" w:rsidRPr="004F4C65" w:rsidRDefault="00181696" w:rsidP="008B3D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 w:val="restart"/>
          </w:tcPr>
          <w:p w14:paraId="0CAB891C" w14:textId="77777777" w:rsidR="00181696" w:rsidRPr="004F4C65" w:rsidRDefault="00181696" w:rsidP="008B3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4C65">
              <w:rPr>
                <w:rFonts w:ascii="Times New Roman" w:hAnsi="Times New Roman" w:cs="Times New Roman"/>
                <w:sz w:val="20"/>
                <w:szCs w:val="20"/>
              </w:rPr>
              <w:t>rs2227983</w:t>
            </w:r>
          </w:p>
        </w:tc>
        <w:tc>
          <w:tcPr>
            <w:tcW w:w="0" w:type="auto"/>
          </w:tcPr>
          <w:p w14:paraId="2BB7A448" w14:textId="77777777" w:rsidR="00181696" w:rsidRPr="004F4C65" w:rsidRDefault="00181696" w:rsidP="008B3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4C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 CL±P</w:t>
            </w:r>
          </w:p>
        </w:tc>
        <w:tc>
          <w:tcPr>
            <w:tcW w:w="0" w:type="auto"/>
            <w:vAlign w:val="center"/>
          </w:tcPr>
          <w:p w14:paraId="3F261EF8" w14:textId="77777777" w:rsidR="00181696" w:rsidRPr="004F4C65" w:rsidRDefault="00181696" w:rsidP="008B3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4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8.7)</w:t>
            </w:r>
          </w:p>
        </w:tc>
        <w:tc>
          <w:tcPr>
            <w:tcW w:w="0" w:type="auto"/>
            <w:vAlign w:val="center"/>
          </w:tcPr>
          <w:p w14:paraId="347EEE81" w14:textId="77777777" w:rsidR="00181696" w:rsidRPr="004F4C65" w:rsidRDefault="00181696" w:rsidP="008B3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4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 (31.5)</w:t>
            </w:r>
          </w:p>
        </w:tc>
        <w:tc>
          <w:tcPr>
            <w:tcW w:w="0" w:type="auto"/>
            <w:vAlign w:val="center"/>
          </w:tcPr>
          <w:p w14:paraId="04909F9C" w14:textId="77777777" w:rsidR="00181696" w:rsidRPr="004F4C65" w:rsidRDefault="00181696" w:rsidP="008B3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4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 (59.8)</w:t>
            </w:r>
          </w:p>
        </w:tc>
        <w:tc>
          <w:tcPr>
            <w:tcW w:w="0" w:type="auto"/>
            <w:vAlign w:val="center"/>
          </w:tcPr>
          <w:p w14:paraId="3B47E7DB" w14:textId="77777777" w:rsidR="00181696" w:rsidRPr="004F4C65" w:rsidRDefault="00181696" w:rsidP="008B3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4C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</w:t>
            </w:r>
          </w:p>
        </w:tc>
        <w:tc>
          <w:tcPr>
            <w:tcW w:w="0" w:type="auto"/>
            <w:vAlign w:val="center"/>
          </w:tcPr>
          <w:p w14:paraId="5096A1A3" w14:textId="77777777" w:rsidR="00181696" w:rsidRPr="004F4C65" w:rsidRDefault="00181696" w:rsidP="008B3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4C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.9%</w:t>
            </w:r>
          </w:p>
        </w:tc>
        <w:tc>
          <w:tcPr>
            <w:tcW w:w="0" w:type="auto"/>
            <w:vAlign w:val="center"/>
          </w:tcPr>
          <w:p w14:paraId="3DC3C554" w14:textId="77777777" w:rsidR="00181696" w:rsidRPr="004F4C65" w:rsidRDefault="00181696" w:rsidP="008B3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4C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859</w:t>
            </w:r>
          </w:p>
        </w:tc>
      </w:tr>
      <w:tr w:rsidR="00181696" w:rsidRPr="004F4C65" w14:paraId="5918B873" w14:textId="77777777" w:rsidTr="008B3D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3B66DA02" w14:textId="77777777" w:rsidR="00181696" w:rsidRPr="004F4C65" w:rsidRDefault="00181696" w:rsidP="008B3D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14:paraId="73C65351" w14:textId="77777777" w:rsidR="00181696" w:rsidRPr="004F4C65" w:rsidRDefault="00181696" w:rsidP="008B3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A774D67" w14:textId="77777777" w:rsidR="00181696" w:rsidRPr="004F4C65" w:rsidRDefault="00181696" w:rsidP="008B3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4C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out CL±P</w:t>
            </w:r>
          </w:p>
        </w:tc>
        <w:tc>
          <w:tcPr>
            <w:tcW w:w="0" w:type="auto"/>
            <w:vAlign w:val="center"/>
          </w:tcPr>
          <w:p w14:paraId="6DE12F5F" w14:textId="77777777" w:rsidR="00181696" w:rsidRPr="004F4C65" w:rsidRDefault="00181696" w:rsidP="008B3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4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7.7)</w:t>
            </w:r>
          </w:p>
        </w:tc>
        <w:tc>
          <w:tcPr>
            <w:tcW w:w="0" w:type="auto"/>
            <w:vAlign w:val="center"/>
          </w:tcPr>
          <w:p w14:paraId="72E3503C" w14:textId="77777777" w:rsidR="00181696" w:rsidRPr="004F4C65" w:rsidRDefault="00181696" w:rsidP="008B3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4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 (33.7)</w:t>
            </w:r>
          </w:p>
        </w:tc>
        <w:tc>
          <w:tcPr>
            <w:tcW w:w="0" w:type="auto"/>
            <w:vAlign w:val="center"/>
          </w:tcPr>
          <w:p w14:paraId="158A1066" w14:textId="77777777" w:rsidR="00181696" w:rsidRPr="004F4C65" w:rsidRDefault="00181696" w:rsidP="008B3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4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 (58.7)</w:t>
            </w:r>
          </w:p>
        </w:tc>
        <w:tc>
          <w:tcPr>
            <w:tcW w:w="0" w:type="auto"/>
            <w:vAlign w:val="center"/>
          </w:tcPr>
          <w:p w14:paraId="6CA3E39B" w14:textId="77777777" w:rsidR="00181696" w:rsidRPr="004F4C65" w:rsidRDefault="00181696" w:rsidP="008B3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4C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4</w:t>
            </w:r>
          </w:p>
        </w:tc>
        <w:tc>
          <w:tcPr>
            <w:tcW w:w="0" w:type="auto"/>
            <w:vAlign w:val="center"/>
          </w:tcPr>
          <w:p w14:paraId="665FA73E" w14:textId="77777777" w:rsidR="00181696" w:rsidRPr="004F4C65" w:rsidRDefault="00181696" w:rsidP="008B3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4C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0%</w:t>
            </w:r>
          </w:p>
        </w:tc>
        <w:tc>
          <w:tcPr>
            <w:tcW w:w="0" w:type="auto"/>
            <w:vAlign w:val="center"/>
          </w:tcPr>
          <w:p w14:paraId="7E9FF220" w14:textId="77777777" w:rsidR="00181696" w:rsidRPr="004F4C65" w:rsidRDefault="00181696" w:rsidP="008B3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4C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74</w:t>
            </w:r>
          </w:p>
        </w:tc>
      </w:tr>
      <w:tr w:rsidR="00181696" w:rsidRPr="004F4C65" w14:paraId="01FADEF6" w14:textId="77777777" w:rsidTr="008B3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2468F350" w14:textId="77777777" w:rsidR="00181696" w:rsidRPr="004F4C65" w:rsidRDefault="00181696" w:rsidP="008B3D2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F4C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F4C6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GFB1</w:t>
            </w:r>
          </w:p>
        </w:tc>
        <w:tc>
          <w:tcPr>
            <w:tcW w:w="0" w:type="auto"/>
          </w:tcPr>
          <w:p w14:paraId="694B0E3D" w14:textId="77777777" w:rsidR="00181696" w:rsidRPr="004F4C65" w:rsidRDefault="00181696" w:rsidP="008B3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F6E339E" w14:textId="77777777" w:rsidR="00181696" w:rsidRPr="004F4C65" w:rsidRDefault="00181696" w:rsidP="008B3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1BF1F19" w14:textId="77777777" w:rsidR="00181696" w:rsidRPr="004F4C65" w:rsidRDefault="00181696" w:rsidP="008B3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F4C6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C</w:t>
            </w:r>
          </w:p>
        </w:tc>
        <w:tc>
          <w:tcPr>
            <w:tcW w:w="0" w:type="auto"/>
            <w:vAlign w:val="center"/>
          </w:tcPr>
          <w:p w14:paraId="5C18CEBB" w14:textId="77777777" w:rsidR="00181696" w:rsidRPr="004F4C65" w:rsidRDefault="00181696" w:rsidP="008B3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F4C6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A</w:t>
            </w:r>
          </w:p>
        </w:tc>
        <w:tc>
          <w:tcPr>
            <w:tcW w:w="0" w:type="auto"/>
            <w:vAlign w:val="center"/>
          </w:tcPr>
          <w:p w14:paraId="3EBFD52B" w14:textId="77777777" w:rsidR="00181696" w:rsidRPr="004F4C65" w:rsidRDefault="00181696" w:rsidP="008B3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F4C6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A</w:t>
            </w:r>
          </w:p>
        </w:tc>
        <w:tc>
          <w:tcPr>
            <w:tcW w:w="0" w:type="auto"/>
            <w:vAlign w:val="center"/>
          </w:tcPr>
          <w:p w14:paraId="6061A86A" w14:textId="77777777" w:rsidR="00181696" w:rsidRPr="004F4C65" w:rsidRDefault="00181696" w:rsidP="008B3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D86C386" w14:textId="77777777" w:rsidR="00181696" w:rsidRPr="004F4C65" w:rsidRDefault="00181696" w:rsidP="008B3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607BD6D" w14:textId="77777777" w:rsidR="00181696" w:rsidRPr="004F4C65" w:rsidRDefault="00181696" w:rsidP="008B3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81696" w:rsidRPr="004F4C65" w14:paraId="30B7FFB4" w14:textId="77777777" w:rsidTr="008B3D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1048271C" w14:textId="77777777" w:rsidR="00181696" w:rsidRPr="004F4C65" w:rsidRDefault="00181696" w:rsidP="008B3D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 w:val="restart"/>
          </w:tcPr>
          <w:p w14:paraId="3B11294D" w14:textId="77777777" w:rsidR="00181696" w:rsidRPr="004F4C65" w:rsidRDefault="00181696" w:rsidP="008B3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4C65">
              <w:rPr>
                <w:rFonts w:ascii="Times New Roman" w:hAnsi="Times New Roman" w:cs="Times New Roman"/>
                <w:sz w:val="20"/>
                <w:szCs w:val="20"/>
              </w:rPr>
              <w:t>rs4803455</w:t>
            </w:r>
          </w:p>
        </w:tc>
        <w:tc>
          <w:tcPr>
            <w:tcW w:w="0" w:type="auto"/>
          </w:tcPr>
          <w:p w14:paraId="1C6A4E6F" w14:textId="77777777" w:rsidR="00181696" w:rsidRPr="004F4C65" w:rsidRDefault="00181696" w:rsidP="008B3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4C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 CL±P</w:t>
            </w:r>
          </w:p>
        </w:tc>
        <w:tc>
          <w:tcPr>
            <w:tcW w:w="0" w:type="auto"/>
            <w:vAlign w:val="center"/>
          </w:tcPr>
          <w:p w14:paraId="354FBB89" w14:textId="77777777" w:rsidR="00181696" w:rsidRPr="004F4C65" w:rsidRDefault="00181696" w:rsidP="008B3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4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 (35.9)</w:t>
            </w:r>
          </w:p>
        </w:tc>
        <w:tc>
          <w:tcPr>
            <w:tcW w:w="0" w:type="auto"/>
            <w:vAlign w:val="center"/>
          </w:tcPr>
          <w:p w14:paraId="4EDA4DFC" w14:textId="77777777" w:rsidR="00181696" w:rsidRPr="004F4C65" w:rsidRDefault="00181696" w:rsidP="008B3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4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 (51.1)</w:t>
            </w:r>
          </w:p>
        </w:tc>
        <w:tc>
          <w:tcPr>
            <w:tcW w:w="0" w:type="auto"/>
            <w:vAlign w:val="center"/>
          </w:tcPr>
          <w:p w14:paraId="27EEA6DF" w14:textId="77777777" w:rsidR="00181696" w:rsidRPr="004F4C65" w:rsidRDefault="00181696" w:rsidP="008B3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4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13.0)</w:t>
            </w:r>
          </w:p>
        </w:tc>
        <w:tc>
          <w:tcPr>
            <w:tcW w:w="0" w:type="auto"/>
            <w:vAlign w:val="center"/>
          </w:tcPr>
          <w:p w14:paraId="09848930" w14:textId="77777777" w:rsidR="00181696" w:rsidRPr="004F4C65" w:rsidRDefault="00181696" w:rsidP="008B3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4C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</w:t>
            </w:r>
          </w:p>
        </w:tc>
        <w:tc>
          <w:tcPr>
            <w:tcW w:w="0" w:type="auto"/>
            <w:vAlign w:val="center"/>
          </w:tcPr>
          <w:p w14:paraId="3C8FB78D" w14:textId="77777777" w:rsidR="00181696" w:rsidRPr="004F4C65" w:rsidRDefault="00181696" w:rsidP="008B3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4C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.9%</w:t>
            </w:r>
          </w:p>
        </w:tc>
        <w:tc>
          <w:tcPr>
            <w:tcW w:w="0" w:type="auto"/>
            <w:vAlign w:val="center"/>
          </w:tcPr>
          <w:p w14:paraId="70817024" w14:textId="77777777" w:rsidR="00181696" w:rsidRPr="004F4C65" w:rsidRDefault="00181696" w:rsidP="008B3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4C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83</w:t>
            </w:r>
          </w:p>
        </w:tc>
      </w:tr>
      <w:tr w:rsidR="00181696" w:rsidRPr="004F4C65" w14:paraId="3FC7A87B" w14:textId="77777777" w:rsidTr="008B3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1DD96227" w14:textId="77777777" w:rsidR="00181696" w:rsidRPr="004F4C65" w:rsidRDefault="00181696" w:rsidP="008B3D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14:paraId="379729C4" w14:textId="77777777" w:rsidR="00181696" w:rsidRPr="004F4C65" w:rsidRDefault="00181696" w:rsidP="008B3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D2A1580" w14:textId="77777777" w:rsidR="00181696" w:rsidRPr="004F4C65" w:rsidRDefault="00181696" w:rsidP="008B3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4C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out CL±P</w:t>
            </w:r>
          </w:p>
        </w:tc>
        <w:tc>
          <w:tcPr>
            <w:tcW w:w="0" w:type="auto"/>
            <w:vAlign w:val="center"/>
          </w:tcPr>
          <w:p w14:paraId="1287AC6A" w14:textId="77777777" w:rsidR="00181696" w:rsidRPr="004F4C65" w:rsidRDefault="00181696" w:rsidP="008B3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4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 (39.2)</w:t>
            </w:r>
          </w:p>
        </w:tc>
        <w:tc>
          <w:tcPr>
            <w:tcW w:w="0" w:type="auto"/>
            <w:vAlign w:val="center"/>
          </w:tcPr>
          <w:p w14:paraId="79EE1AF9" w14:textId="77777777" w:rsidR="00181696" w:rsidRPr="004F4C65" w:rsidRDefault="00181696" w:rsidP="008B3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4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 (48.0)</w:t>
            </w:r>
          </w:p>
        </w:tc>
        <w:tc>
          <w:tcPr>
            <w:tcW w:w="0" w:type="auto"/>
            <w:vAlign w:val="center"/>
          </w:tcPr>
          <w:p w14:paraId="3E8DB2B3" w14:textId="77777777" w:rsidR="00181696" w:rsidRPr="004F4C65" w:rsidRDefault="00181696" w:rsidP="008B3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4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12.7)</w:t>
            </w:r>
          </w:p>
        </w:tc>
        <w:tc>
          <w:tcPr>
            <w:tcW w:w="0" w:type="auto"/>
            <w:vAlign w:val="center"/>
          </w:tcPr>
          <w:p w14:paraId="5D0D5AC3" w14:textId="77777777" w:rsidR="00181696" w:rsidRPr="004F4C65" w:rsidRDefault="00181696" w:rsidP="008B3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4C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</w:t>
            </w:r>
          </w:p>
        </w:tc>
        <w:tc>
          <w:tcPr>
            <w:tcW w:w="0" w:type="auto"/>
            <w:vAlign w:val="center"/>
          </w:tcPr>
          <w:p w14:paraId="645FCD98" w14:textId="77777777" w:rsidR="00181696" w:rsidRPr="004F4C65" w:rsidRDefault="00181696" w:rsidP="008B3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4C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.1%</w:t>
            </w:r>
          </w:p>
        </w:tc>
        <w:tc>
          <w:tcPr>
            <w:tcW w:w="0" w:type="auto"/>
            <w:vAlign w:val="center"/>
          </w:tcPr>
          <w:p w14:paraId="4A5F297E" w14:textId="77777777" w:rsidR="00181696" w:rsidRPr="004F4C65" w:rsidRDefault="00181696" w:rsidP="008B3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4C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23</w:t>
            </w:r>
          </w:p>
        </w:tc>
      </w:tr>
      <w:tr w:rsidR="00181696" w:rsidRPr="004F4C65" w14:paraId="2A5853E7" w14:textId="77777777" w:rsidTr="008B3D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69974B20" w14:textId="77777777" w:rsidR="00181696" w:rsidRPr="004F4C65" w:rsidRDefault="00181696" w:rsidP="008B3D2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C29FFA9" w14:textId="77777777" w:rsidR="00181696" w:rsidRPr="004F4C65" w:rsidRDefault="00181696" w:rsidP="008B3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241EBF6" w14:textId="77777777" w:rsidR="00181696" w:rsidRPr="004F4C65" w:rsidRDefault="00181696" w:rsidP="008B3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605EFB1" w14:textId="77777777" w:rsidR="00181696" w:rsidRPr="004F4C65" w:rsidRDefault="00181696" w:rsidP="008B3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F4C6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A</w:t>
            </w:r>
          </w:p>
        </w:tc>
        <w:tc>
          <w:tcPr>
            <w:tcW w:w="0" w:type="auto"/>
            <w:vAlign w:val="center"/>
          </w:tcPr>
          <w:p w14:paraId="3CC94366" w14:textId="77777777" w:rsidR="00181696" w:rsidRPr="004F4C65" w:rsidRDefault="00181696" w:rsidP="008B3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F4C6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G</w:t>
            </w:r>
          </w:p>
        </w:tc>
        <w:tc>
          <w:tcPr>
            <w:tcW w:w="0" w:type="auto"/>
            <w:vAlign w:val="center"/>
          </w:tcPr>
          <w:p w14:paraId="102B81B1" w14:textId="77777777" w:rsidR="00181696" w:rsidRPr="004F4C65" w:rsidRDefault="00181696" w:rsidP="008B3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F4C6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G</w:t>
            </w:r>
          </w:p>
        </w:tc>
        <w:tc>
          <w:tcPr>
            <w:tcW w:w="0" w:type="auto"/>
            <w:vAlign w:val="center"/>
          </w:tcPr>
          <w:p w14:paraId="701B0A69" w14:textId="77777777" w:rsidR="00181696" w:rsidRPr="004F4C65" w:rsidRDefault="00181696" w:rsidP="008B3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86B574D" w14:textId="77777777" w:rsidR="00181696" w:rsidRPr="004F4C65" w:rsidRDefault="00181696" w:rsidP="008B3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9011A3D" w14:textId="77777777" w:rsidR="00181696" w:rsidRPr="004F4C65" w:rsidRDefault="00181696" w:rsidP="008B3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81696" w:rsidRPr="004F4C65" w14:paraId="4101D99C" w14:textId="77777777" w:rsidTr="008B3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1997922C" w14:textId="77777777" w:rsidR="00181696" w:rsidRPr="004F4C65" w:rsidRDefault="00181696" w:rsidP="008B3D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 w:val="restart"/>
          </w:tcPr>
          <w:p w14:paraId="66CF5FE0" w14:textId="77777777" w:rsidR="00181696" w:rsidRPr="004F4C65" w:rsidRDefault="00181696" w:rsidP="008B3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4C65">
              <w:rPr>
                <w:rFonts w:ascii="Times New Roman" w:hAnsi="Times New Roman" w:cs="Times New Roman"/>
                <w:sz w:val="20"/>
                <w:szCs w:val="20"/>
              </w:rPr>
              <w:t>rs1800470</w:t>
            </w:r>
          </w:p>
        </w:tc>
        <w:tc>
          <w:tcPr>
            <w:tcW w:w="0" w:type="auto"/>
          </w:tcPr>
          <w:p w14:paraId="3C9DEF90" w14:textId="77777777" w:rsidR="00181696" w:rsidRPr="004F4C65" w:rsidRDefault="00181696" w:rsidP="008B3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4C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 CL±P</w:t>
            </w:r>
          </w:p>
        </w:tc>
        <w:tc>
          <w:tcPr>
            <w:tcW w:w="0" w:type="auto"/>
            <w:vAlign w:val="center"/>
          </w:tcPr>
          <w:p w14:paraId="11FC4354" w14:textId="77777777" w:rsidR="00181696" w:rsidRPr="004F4C65" w:rsidRDefault="00181696" w:rsidP="008B3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4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(22.8)</w:t>
            </w:r>
          </w:p>
        </w:tc>
        <w:tc>
          <w:tcPr>
            <w:tcW w:w="0" w:type="auto"/>
            <w:vAlign w:val="center"/>
          </w:tcPr>
          <w:p w14:paraId="15AFA318" w14:textId="77777777" w:rsidR="00181696" w:rsidRPr="004F4C65" w:rsidRDefault="00181696" w:rsidP="008B3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4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 (53.3)</w:t>
            </w:r>
          </w:p>
        </w:tc>
        <w:tc>
          <w:tcPr>
            <w:tcW w:w="0" w:type="auto"/>
            <w:vAlign w:val="center"/>
          </w:tcPr>
          <w:p w14:paraId="0E107E54" w14:textId="77777777" w:rsidR="00181696" w:rsidRPr="004F4C65" w:rsidRDefault="00181696" w:rsidP="008B3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4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23.9)</w:t>
            </w:r>
          </w:p>
        </w:tc>
        <w:tc>
          <w:tcPr>
            <w:tcW w:w="0" w:type="auto"/>
            <w:vAlign w:val="center"/>
          </w:tcPr>
          <w:p w14:paraId="29CB0F3E" w14:textId="77777777" w:rsidR="00181696" w:rsidRPr="004F4C65" w:rsidRDefault="00181696" w:rsidP="008B3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4C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</w:t>
            </w:r>
          </w:p>
        </w:tc>
        <w:tc>
          <w:tcPr>
            <w:tcW w:w="0" w:type="auto"/>
            <w:vAlign w:val="center"/>
          </w:tcPr>
          <w:p w14:paraId="6E14963C" w14:textId="77777777" w:rsidR="00181696" w:rsidRPr="004F4C65" w:rsidRDefault="00181696" w:rsidP="008B3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4C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.9%</w:t>
            </w:r>
          </w:p>
        </w:tc>
        <w:tc>
          <w:tcPr>
            <w:tcW w:w="0" w:type="auto"/>
            <w:vAlign w:val="center"/>
          </w:tcPr>
          <w:p w14:paraId="26D47E66" w14:textId="77777777" w:rsidR="00181696" w:rsidRPr="004F4C65" w:rsidRDefault="00181696" w:rsidP="008B3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4C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28</w:t>
            </w:r>
          </w:p>
        </w:tc>
      </w:tr>
      <w:tr w:rsidR="00181696" w:rsidRPr="004F4C65" w14:paraId="4DE05953" w14:textId="77777777" w:rsidTr="008B3D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7F06053E" w14:textId="77777777" w:rsidR="00181696" w:rsidRPr="004F4C65" w:rsidRDefault="00181696" w:rsidP="008B3D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14:paraId="250417FB" w14:textId="77777777" w:rsidR="00181696" w:rsidRPr="004F4C65" w:rsidRDefault="00181696" w:rsidP="008B3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918C6C9" w14:textId="77777777" w:rsidR="00181696" w:rsidRPr="004F4C65" w:rsidRDefault="00181696" w:rsidP="008B3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4C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out CL±P</w:t>
            </w:r>
          </w:p>
        </w:tc>
        <w:tc>
          <w:tcPr>
            <w:tcW w:w="0" w:type="auto"/>
            <w:vAlign w:val="center"/>
          </w:tcPr>
          <w:p w14:paraId="368ED540" w14:textId="77777777" w:rsidR="00181696" w:rsidRPr="004F4C65" w:rsidRDefault="00181696" w:rsidP="008B3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4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18.4)</w:t>
            </w:r>
          </w:p>
        </w:tc>
        <w:tc>
          <w:tcPr>
            <w:tcW w:w="0" w:type="auto"/>
            <w:vAlign w:val="center"/>
          </w:tcPr>
          <w:p w14:paraId="2097D5FD" w14:textId="77777777" w:rsidR="00181696" w:rsidRPr="004F4C65" w:rsidRDefault="00181696" w:rsidP="008B3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4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 (52.4)</w:t>
            </w:r>
          </w:p>
        </w:tc>
        <w:tc>
          <w:tcPr>
            <w:tcW w:w="0" w:type="auto"/>
            <w:vAlign w:val="center"/>
          </w:tcPr>
          <w:p w14:paraId="7BF9074D" w14:textId="77777777" w:rsidR="00181696" w:rsidRPr="004F4C65" w:rsidRDefault="00181696" w:rsidP="008B3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4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 (29.1)</w:t>
            </w:r>
          </w:p>
        </w:tc>
        <w:tc>
          <w:tcPr>
            <w:tcW w:w="0" w:type="auto"/>
            <w:vAlign w:val="center"/>
          </w:tcPr>
          <w:p w14:paraId="1B99FE40" w14:textId="77777777" w:rsidR="00181696" w:rsidRPr="004F4C65" w:rsidRDefault="00181696" w:rsidP="008B3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4C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3</w:t>
            </w:r>
          </w:p>
        </w:tc>
        <w:tc>
          <w:tcPr>
            <w:tcW w:w="0" w:type="auto"/>
            <w:vAlign w:val="center"/>
          </w:tcPr>
          <w:p w14:paraId="7DBB98AA" w14:textId="77777777" w:rsidR="00181696" w:rsidRPr="004F4C65" w:rsidRDefault="00181696" w:rsidP="008B3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4C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.1%</w:t>
            </w:r>
          </w:p>
        </w:tc>
        <w:tc>
          <w:tcPr>
            <w:tcW w:w="0" w:type="auto"/>
            <w:vAlign w:val="center"/>
          </w:tcPr>
          <w:p w14:paraId="20DCB389" w14:textId="77777777" w:rsidR="00181696" w:rsidRPr="004F4C65" w:rsidRDefault="00181696" w:rsidP="008B3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4C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88</w:t>
            </w:r>
          </w:p>
        </w:tc>
      </w:tr>
      <w:tr w:rsidR="00181696" w:rsidRPr="004F4C65" w14:paraId="34B23971" w14:textId="77777777" w:rsidTr="008B3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32CF94BA" w14:textId="77777777" w:rsidR="00181696" w:rsidRPr="004F4C65" w:rsidRDefault="00181696" w:rsidP="008B3D2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F4C6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GFBR2</w:t>
            </w:r>
          </w:p>
        </w:tc>
        <w:tc>
          <w:tcPr>
            <w:tcW w:w="0" w:type="auto"/>
          </w:tcPr>
          <w:p w14:paraId="608979A9" w14:textId="77777777" w:rsidR="00181696" w:rsidRPr="004F4C65" w:rsidRDefault="00181696" w:rsidP="008B3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50D3D49" w14:textId="77777777" w:rsidR="00181696" w:rsidRPr="004F4C65" w:rsidRDefault="00181696" w:rsidP="008B3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7F4DAC8" w14:textId="77777777" w:rsidR="00181696" w:rsidRPr="004F4C65" w:rsidRDefault="00181696" w:rsidP="008B3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F4C6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C</w:t>
            </w:r>
          </w:p>
        </w:tc>
        <w:tc>
          <w:tcPr>
            <w:tcW w:w="0" w:type="auto"/>
            <w:vAlign w:val="center"/>
          </w:tcPr>
          <w:p w14:paraId="477A0C83" w14:textId="77777777" w:rsidR="00181696" w:rsidRPr="004F4C65" w:rsidRDefault="00181696" w:rsidP="008B3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F4C6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G</w:t>
            </w:r>
          </w:p>
        </w:tc>
        <w:tc>
          <w:tcPr>
            <w:tcW w:w="0" w:type="auto"/>
            <w:vAlign w:val="center"/>
          </w:tcPr>
          <w:p w14:paraId="303EDFF9" w14:textId="77777777" w:rsidR="00181696" w:rsidRPr="004F4C65" w:rsidRDefault="00181696" w:rsidP="008B3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F4C6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G</w:t>
            </w:r>
          </w:p>
        </w:tc>
        <w:tc>
          <w:tcPr>
            <w:tcW w:w="0" w:type="auto"/>
            <w:vAlign w:val="center"/>
          </w:tcPr>
          <w:p w14:paraId="772319E3" w14:textId="77777777" w:rsidR="00181696" w:rsidRPr="004F4C65" w:rsidRDefault="00181696" w:rsidP="008B3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8A50FC8" w14:textId="77777777" w:rsidR="00181696" w:rsidRPr="004F4C65" w:rsidRDefault="00181696" w:rsidP="008B3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F5B17F1" w14:textId="77777777" w:rsidR="00181696" w:rsidRPr="004F4C65" w:rsidRDefault="00181696" w:rsidP="008B3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81696" w:rsidRPr="004F4C65" w14:paraId="385DC09F" w14:textId="77777777" w:rsidTr="008B3D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4526311" w14:textId="77777777" w:rsidR="00181696" w:rsidRPr="004F4C65" w:rsidRDefault="00181696" w:rsidP="008B3D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 w:val="restart"/>
          </w:tcPr>
          <w:p w14:paraId="57AF53CC" w14:textId="77777777" w:rsidR="00181696" w:rsidRPr="004F4C65" w:rsidRDefault="00181696" w:rsidP="008B3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4C65">
              <w:rPr>
                <w:rFonts w:ascii="Times New Roman" w:hAnsi="Times New Roman" w:cs="Times New Roman"/>
                <w:sz w:val="20"/>
                <w:szCs w:val="20"/>
              </w:rPr>
              <w:t>rs764522</w:t>
            </w:r>
          </w:p>
        </w:tc>
        <w:tc>
          <w:tcPr>
            <w:tcW w:w="0" w:type="auto"/>
          </w:tcPr>
          <w:p w14:paraId="7C2EA407" w14:textId="77777777" w:rsidR="00181696" w:rsidRPr="004F4C65" w:rsidRDefault="00181696" w:rsidP="008B3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4C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 CL±P</w:t>
            </w:r>
          </w:p>
        </w:tc>
        <w:tc>
          <w:tcPr>
            <w:tcW w:w="0" w:type="auto"/>
            <w:vAlign w:val="center"/>
          </w:tcPr>
          <w:p w14:paraId="2457A877" w14:textId="77777777" w:rsidR="00181696" w:rsidRPr="004F4C65" w:rsidRDefault="00181696" w:rsidP="008B3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4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 (55.9)</w:t>
            </w:r>
          </w:p>
        </w:tc>
        <w:tc>
          <w:tcPr>
            <w:tcW w:w="0" w:type="auto"/>
            <w:vAlign w:val="center"/>
          </w:tcPr>
          <w:p w14:paraId="51E6A3E3" w14:textId="77777777" w:rsidR="00181696" w:rsidRPr="004F4C65" w:rsidRDefault="00181696" w:rsidP="008B3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4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 (38.7)</w:t>
            </w:r>
          </w:p>
        </w:tc>
        <w:tc>
          <w:tcPr>
            <w:tcW w:w="0" w:type="auto"/>
            <w:vAlign w:val="center"/>
          </w:tcPr>
          <w:p w14:paraId="182A2052" w14:textId="77777777" w:rsidR="00181696" w:rsidRPr="004F4C65" w:rsidRDefault="00181696" w:rsidP="008B3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4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5.4)</w:t>
            </w:r>
          </w:p>
        </w:tc>
        <w:tc>
          <w:tcPr>
            <w:tcW w:w="0" w:type="auto"/>
            <w:vAlign w:val="center"/>
          </w:tcPr>
          <w:p w14:paraId="2326B000" w14:textId="77777777" w:rsidR="00181696" w:rsidRPr="004F4C65" w:rsidRDefault="00181696" w:rsidP="008B3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4C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</w:t>
            </w:r>
          </w:p>
        </w:tc>
        <w:tc>
          <w:tcPr>
            <w:tcW w:w="0" w:type="auto"/>
            <w:vAlign w:val="center"/>
          </w:tcPr>
          <w:p w14:paraId="1E3AAB0C" w14:textId="77777777" w:rsidR="00181696" w:rsidRPr="004F4C65" w:rsidRDefault="00181696" w:rsidP="008B3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4C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%</w:t>
            </w:r>
          </w:p>
        </w:tc>
        <w:tc>
          <w:tcPr>
            <w:tcW w:w="0" w:type="auto"/>
            <w:vAlign w:val="center"/>
          </w:tcPr>
          <w:p w14:paraId="4BC0A3EE" w14:textId="77777777" w:rsidR="00181696" w:rsidRPr="004F4C65" w:rsidRDefault="00181696" w:rsidP="008B3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4C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7</w:t>
            </w:r>
          </w:p>
        </w:tc>
      </w:tr>
      <w:tr w:rsidR="00181696" w:rsidRPr="004F4C65" w14:paraId="1A75BB3A" w14:textId="77777777" w:rsidTr="008B3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FB36175" w14:textId="77777777" w:rsidR="00181696" w:rsidRPr="004F4C65" w:rsidRDefault="00181696" w:rsidP="008B3D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14:paraId="1FAED392" w14:textId="77777777" w:rsidR="00181696" w:rsidRPr="004F4C65" w:rsidRDefault="00181696" w:rsidP="008B3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0F74A81" w14:textId="77777777" w:rsidR="00181696" w:rsidRPr="004F4C65" w:rsidRDefault="00181696" w:rsidP="008B3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4C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out CL±P</w:t>
            </w:r>
          </w:p>
        </w:tc>
        <w:tc>
          <w:tcPr>
            <w:tcW w:w="0" w:type="auto"/>
            <w:vAlign w:val="center"/>
          </w:tcPr>
          <w:p w14:paraId="79F1EEC2" w14:textId="77777777" w:rsidR="00181696" w:rsidRPr="004F4C65" w:rsidRDefault="00181696" w:rsidP="008B3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4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 (62.7)</w:t>
            </w:r>
          </w:p>
        </w:tc>
        <w:tc>
          <w:tcPr>
            <w:tcW w:w="0" w:type="auto"/>
            <w:vAlign w:val="center"/>
          </w:tcPr>
          <w:p w14:paraId="516175A5" w14:textId="77777777" w:rsidR="00181696" w:rsidRPr="004F4C65" w:rsidRDefault="00181696" w:rsidP="008B3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4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(31.4)</w:t>
            </w:r>
          </w:p>
        </w:tc>
        <w:tc>
          <w:tcPr>
            <w:tcW w:w="0" w:type="auto"/>
            <w:vAlign w:val="center"/>
          </w:tcPr>
          <w:p w14:paraId="22EB2DCF" w14:textId="77777777" w:rsidR="00181696" w:rsidRPr="004F4C65" w:rsidRDefault="00181696" w:rsidP="008B3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4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5.9)</w:t>
            </w:r>
          </w:p>
        </w:tc>
        <w:tc>
          <w:tcPr>
            <w:tcW w:w="0" w:type="auto"/>
            <w:vAlign w:val="center"/>
          </w:tcPr>
          <w:p w14:paraId="33492322" w14:textId="77777777" w:rsidR="00181696" w:rsidRPr="004F4C65" w:rsidRDefault="00181696" w:rsidP="008B3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4C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</w:t>
            </w:r>
          </w:p>
        </w:tc>
        <w:tc>
          <w:tcPr>
            <w:tcW w:w="0" w:type="auto"/>
            <w:vAlign w:val="center"/>
          </w:tcPr>
          <w:p w14:paraId="17D5AD64" w14:textId="77777777" w:rsidR="00181696" w:rsidRPr="004F4C65" w:rsidRDefault="00181696" w:rsidP="008B3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4C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.1%</w:t>
            </w:r>
          </w:p>
        </w:tc>
        <w:tc>
          <w:tcPr>
            <w:tcW w:w="0" w:type="auto"/>
            <w:vAlign w:val="center"/>
          </w:tcPr>
          <w:p w14:paraId="7B69873A" w14:textId="77777777" w:rsidR="00181696" w:rsidRPr="004F4C65" w:rsidRDefault="00181696" w:rsidP="008B3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4C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95</w:t>
            </w:r>
          </w:p>
        </w:tc>
      </w:tr>
      <w:tr w:rsidR="00181696" w:rsidRPr="004F4C65" w14:paraId="51E1BB4E" w14:textId="77777777" w:rsidTr="008B3D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19C5CFD" w14:textId="77777777" w:rsidR="00181696" w:rsidRPr="004F4C65" w:rsidRDefault="00181696" w:rsidP="008B3D2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6A8233C" w14:textId="77777777" w:rsidR="00181696" w:rsidRPr="004F4C65" w:rsidRDefault="00181696" w:rsidP="008B3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B5CA006" w14:textId="77777777" w:rsidR="00181696" w:rsidRPr="004F4C65" w:rsidRDefault="00181696" w:rsidP="008B3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B73B6E1" w14:textId="77777777" w:rsidR="00181696" w:rsidRPr="004F4C65" w:rsidRDefault="00181696" w:rsidP="008B3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F4C6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A</w:t>
            </w:r>
          </w:p>
        </w:tc>
        <w:tc>
          <w:tcPr>
            <w:tcW w:w="0" w:type="auto"/>
            <w:vAlign w:val="center"/>
          </w:tcPr>
          <w:p w14:paraId="213BD87E" w14:textId="77777777" w:rsidR="00181696" w:rsidRPr="004F4C65" w:rsidRDefault="00181696" w:rsidP="008B3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F4C6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G</w:t>
            </w:r>
          </w:p>
        </w:tc>
        <w:tc>
          <w:tcPr>
            <w:tcW w:w="0" w:type="auto"/>
            <w:vAlign w:val="center"/>
          </w:tcPr>
          <w:p w14:paraId="0FED0BE7" w14:textId="77777777" w:rsidR="00181696" w:rsidRPr="004F4C65" w:rsidRDefault="00181696" w:rsidP="008B3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F4C6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G</w:t>
            </w:r>
          </w:p>
        </w:tc>
        <w:tc>
          <w:tcPr>
            <w:tcW w:w="0" w:type="auto"/>
            <w:vAlign w:val="center"/>
          </w:tcPr>
          <w:p w14:paraId="13EE6441" w14:textId="77777777" w:rsidR="00181696" w:rsidRPr="004F4C65" w:rsidRDefault="00181696" w:rsidP="008B3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B88C218" w14:textId="77777777" w:rsidR="00181696" w:rsidRPr="004F4C65" w:rsidRDefault="00181696" w:rsidP="008B3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88ADA34" w14:textId="77777777" w:rsidR="00181696" w:rsidRPr="004F4C65" w:rsidRDefault="00181696" w:rsidP="008B3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81696" w:rsidRPr="004F4C65" w14:paraId="7502EE90" w14:textId="77777777" w:rsidTr="008B3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BDB84F0" w14:textId="77777777" w:rsidR="00181696" w:rsidRPr="004F4C65" w:rsidRDefault="00181696" w:rsidP="008B3D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 w:val="restart"/>
          </w:tcPr>
          <w:p w14:paraId="0F87D0B8" w14:textId="77777777" w:rsidR="00181696" w:rsidRPr="004F4C65" w:rsidRDefault="00181696" w:rsidP="008B3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4C65">
              <w:rPr>
                <w:rFonts w:ascii="Times New Roman" w:hAnsi="Times New Roman" w:cs="Times New Roman"/>
                <w:sz w:val="20"/>
                <w:szCs w:val="20"/>
              </w:rPr>
              <w:t>rs3087465</w:t>
            </w:r>
          </w:p>
        </w:tc>
        <w:tc>
          <w:tcPr>
            <w:tcW w:w="0" w:type="auto"/>
          </w:tcPr>
          <w:p w14:paraId="685EDB0A" w14:textId="77777777" w:rsidR="00181696" w:rsidRPr="004F4C65" w:rsidRDefault="00181696" w:rsidP="008B3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4C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 CL±P</w:t>
            </w:r>
          </w:p>
        </w:tc>
        <w:tc>
          <w:tcPr>
            <w:tcW w:w="0" w:type="auto"/>
            <w:vAlign w:val="center"/>
          </w:tcPr>
          <w:p w14:paraId="1A05F151" w14:textId="77777777" w:rsidR="00181696" w:rsidRPr="004F4C65" w:rsidRDefault="00181696" w:rsidP="008B3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4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7.6)</w:t>
            </w:r>
          </w:p>
        </w:tc>
        <w:tc>
          <w:tcPr>
            <w:tcW w:w="0" w:type="auto"/>
            <w:vAlign w:val="center"/>
          </w:tcPr>
          <w:p w14:paraId="71076C5E" w14:textId="77777777" w:rsidR="00181696" w:rsidRPr="004F4C65" w:rsidRDefault="00181696" w:rsidP="008B3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4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 (44.6)</w:t>
            </w:r>
          </w:p>
        </w:tc>
        <w:tc>
          <w:tcPr>
            <w:tcW w:w="0" w:type="auto"/>
            <w:vAlign w:val="center"/>
          </w:tcPr>
          <w:p w14:paraId="44D537FA" w14:textId="77777777" w:rsidR="00181696" w:rsidRPr="004F4C65" w:rsidRDefault="00181696" w:rsidP="008B3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4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 (47.8)</w:t>
            </w:r>
          </w:p>
        </w:tc>
        <w:tc>
          <w:tcPr>
            <w:tcW w:w="0" w:type="auto"/>
            <w:vAlign w:val="center"/>
          </w:tcPr>
          <w:p w14:paraId="42D145F7" w14:textId="77777777" w:rsidR="00181696" w:rsidRPr="004F4C65" w:rsidRDefault="00181696" w:rsidP="008B3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4C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</w:t>
            </w:r>
          </w:p>
        </w:tc>
        <w:tc>
          <w:tcPr>
            <w:tcW w:w="0" w:type="auto"/>
            <w:vAlign w:val="center"/>
          </w:tcPr>
          <w:p w14:paraId="7175EDE4" w14:textId="77777777" w:rsidR="00181696" w:rsidRPr="004F4C65" w:rsidRDefault="00181696" w:rsidP="008B3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4C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.9%</w:t>
            </w:r>
          </w:p>
        </w:tc>
        <w:tc>
          <w:tcPr>
            <w:tcW w:w="0" w:type="auto"/>
            <w:vAlign w:val="center"/>
          </w:tcPr>
          <w:p w14:paraId="543449E0" w14:textId="77777777" w:rsidR="00181696" w:rsidRPr="004F4C65" w:rsidRDefault="00181696" w:rsidP="008B3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4C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84</w:t>
            </w:r>
          </w:p>
        </w:tc>
      </w:tr>
      <w:tr w:rsidR="00181696" w:rsidRPr="004F4C65" w14:paraId="381A6043" w14:textId="77777777" w:rsidTr="008B3D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7F7F7F" w:themeColor="text1" w:themeTint="80"/>
            </w:tcBorders>
          </w:tcPr>
          <w:p w14:paraId="0C870280" w14:textId="77777777" w:rsidR="00181696" w:rsidRPr="004F4C65" w:rsidRDefault="00181696" w:rsidP="008B3D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7F7F7F" w:themeColor="text1" w:themeTint="80"/>
            </w:tcBorders>
          </w:tcPr>
          <w:p w14:paraId="3277A977" w14:textId="77777777" w:rsidR="00181696" w:rsidRPr="004F4C65" w:rsidRDefault="00181696" w:rsidP="008B3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7F7F7F" w:themeColor="text1" w:themeTint="80"/>
            </w:tcBorders>
          </w:tcPr>
          <w:p w14:paraId="33AD0037" w14:textId="77777777" w:rsidR="00181696" w:rsidRPr="004F4C65" w:rsidRDefault="00181696" w:rsidP="008B3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4C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out CL±P</w:t>
            </w:r>
          </w:p>
        </w:tc>
        <w:tc>
          <w:tcPr>
            <w:tcW w:w="0" w:type="auto"/>
            <w:tcBorders>
              <w:bottom w:val="single" w:sz="4" w:space="0" w:color="7F7F7F" w:themeColor="text1" w:themeTint="80"/>
            </w:tcBorders>
            <w:vAlign w:val="center"/>
          </w:tcPr>
          <w:p w14:paraId="0EEE0A7C" w14:textId="77777777" w:rsidR="00181696" w:rsidRPr="004F4C65" w:rsidRDefault="00181696" w:rsidP="008B3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4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15.0)</w:t>
            </w:r>
          </w:p>
        </w:tc>
        <w:tc>
          <w:tcPr>
            <w:tcW w:w="0" w:type="auto"/>
            <w:tcBorders>
              <w:bottom w:val="single" w:sz="4" w:space="0" w:color="7F7F7F" w:themeColor="text1" w:themeTint="80"/>
            </w:tcBorders>
            <w:vAlign w:val="center"/>
          </w:tcPr>
          <w:p w14:paraId="5D14FBFB" w14:textId="77777777" w:rsidR="00181696" w:rsidRPr="004F4C65" w:rsidRDefault="00181696" w:rsidP="008B3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4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 (41.0)</w:t>
            </w:r>
          </w:p>
        </w:tc>
        <w:tc>
          <w:tcPr>
            <w:tcW w:w="0" w:type="auto"/>
            <w:tcBorders>
              <w:bottom w:val="single" w:sz="4" w:space="0" w:color="7F7F7F" w:themeColor="text1" w:themeTint="80"/>
            </w:tcBorders>
            <w:vAlign w:val="center"/>
          </w:tcPr>
          <w:p w14:paraId="0913AA39" w14:textId="77777777" w:rsidR="00181696" w:rsidRPr="004F4C65" w:rsidRDefault="00181696" w:rsidP="008B3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4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 (44.0)</w:t>
            </w:r>
          </w:p>
        </w:tc>
        <w:tc>
          <w:tcPr>
            <w:tcW w:w="0" w:type="auto"/>
            <w:tcBorders>
              <w:bottom w:val="single" w:sz="4" w:space="0" w:color="7F7F7F" w:themeColor="text1" w:themeTint="80"/>
            </w:tcBorders>
            <w:vAlign w:val="center"/>
          </w:tcPr>
          <w:p w14:paraId="5275FE9C" w14:textId="77777777" w:rsidR="00181696" w:rsidRPr="004F4C65" w:rsidRDefault="00181696" w:rsidP="008B3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4C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0" w:type="auto"/>
            <w:tcBorders>
              <w:bottom w:val="single" w:sz="4" w:space="0" w:color="7F7F7F" w:themeColor="text1" w:themeTint="80"/>
            </w:tcBorders>
            <w:vAlign w:val="center"/>
          </w:tcPr>
          <w:p w14:paraId="13B57F77" w14:textId="77777777" w:rsidR="00181696" w:rsidRPr="004F4C65" w:rsidRDefault="00181696" w:rsidP="008B3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4C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.2%</w:t>
            </w:r>
          </w:p>
        </w:tc>
        <w:tc>
          <w:tcPr>
            <w:tcW w:w="0" w:type="auto"/>
            <w:tcBorders>
              <w:bottom w:val="single" w:sz="4" w:space="0" w:color="7F7F7F" w:themeColor="text1" w:themeTint="80"/>
            </w:tcBorders>
            <w:vAlign w:val="center"/>
          </w:tcPr>
          <w:p w14:paraId="34E7B513" w14:textId="77777777" w:rsidR="00181696" w:rsidRPr="004F4C65" w:rsidRDefault="00181696" w:rsidP="008B3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4C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963</w:t>
            </w:r>
          </w:p>
        </w:tc>
      </w:tr>
      <w:tr w:rsidR="00181696" w:rsidRPr="008A037F" w14:paraId="7B4B277A" w14:textId="77777777" w:rsidTr="008B3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9"/>
            <w:tcBorders>
              <w:bottom w:val="nil"/>
            </w:tcBorders>
          </w:tcPr>
          <w:p w14:paraId="66EBB351" w14:textId="77777777" w:rsidR="00181696" w:rsidRPr="004F4C65" w:rsidRDefault="00181696" w:rsidP="008B3D2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4C65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lang w:val="en-US"/>
              </w:rPr>
              <w:t>Abbreviations: CL</w:t>
            </w:r>
            <w:r w:rsidRPr="004F4C6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±P – Non-syndromic cleft lip with or without palate; </w:t>
            </w:r>
            <w:r w:rsidRPr="004F4C65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EGF</w:t>
            </w:r>
            <w:r w:rsidRPr="004F4C6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– Epidermal Growth Factor; </w:t>
            </w:r>
            <w:r w:rsidRPr="004F4C65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EGFR</w:t>
            </w:r>
            <w:r w:rsidRPr="004F4C6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– Epidermal Growth Factor Receptor; </w:t>
            </w:r>
            <w:r w:rsidRPr="004F4C65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TGFB1</w:t>
            </w:r>
            <w:r w:rsidRPr="004F4C6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– Transforming Growth Factor Beta 1; </w:t>
            </w:r>
            <w:r w:rsidRPr="004F4C65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TGFBR2</w:t>
            </w:r>
            <w:r w:rsidRPr="004F4C6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– Transforming Growth Factor Receptor 2.</w:t>
            </w:r>
          </w:p>
        </w:tc>
      </w:tr>
    </w:tbl>
    <w:p w14:paraId="2B163CE7" w14:textId="77777777" w:rsidR="00FC18EF" w:rsidRPr="00181696" w:rsidRDefault="00FC18EF">
      <w:pPr>
        <w:rPr>
          <w:lang w:val="en-US"/>
        </w:rPr>
      </w:pPr>
    </w:p>
    <w:sectPr w:rsidR="00FC18EF" w:rsidRPr="00181696" w:rsidSect="0018169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1696"/>
    <w:rsid w:val="00181696"/>
    <w:rsid w:val="0059079B"/>
    <w:rsid w:val="00725B60"/>
    <w:rsid w:val="00D57E05"/>
    <w:rsid w:val="00DB4C31"/>
    <w:rsid w:val="00FC1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A3AB67F"/>
  <w15:chartTrackingRefBased/>
  <w15:docId w15:val="{09124670-4016-4F84-92B9-C4B8E9E124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1696"/>
    <w:rPr>
      <w:kern w:val="2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181696"/>
    <w:pPr>
      <w:spacing w:after="0" w:line="240" w:lineRule="auto"/>
    </w:pPr>
    <w:rPr>
      <w:kern w:val="2"/>
      <w:lang w:val="pt-B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7</Words>
  <Characters>1251</Characters>
  <Application>Microsoft Office Word</Application>
  <DocSecurity>0</DocSecurity>
  <Lines>250</Lines>
  <Paragraphs>168</Paragraphs>
  <ScaleCrop>false</ScaleCrop>
  <Company/>
  <LinksUpToDate>false</LinksUpToDate>
  <CharactersWithSpaces>1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a Fonseca</dc:creator>
  <cp:keywords/>
  <dc:description/>
  <cp:lastModifiedBy>Gabriela Fonseca</cp:lastModifiedBy>
  <cp:revision>3</cp:revision>
  <dcterms:created xsi:type="dcterms:W3CDTF">2024-06-17T13:55:00Z</dcterms:created>
  <dcterms:modified xsi:type="dcterms:W3CDTF">2024-06-25T2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28f7b2d-5db0-4b8b-9ae3-e784e7847e1e</vt:lpwstr>
  </property>
</Properties>
</file>